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4FF92" w14:textId="77777777" w:rsidR="00C876C2" w:rsidRDefault="00C876C2">
      <w:pPr>
        <w:rPr>
          <w:lang w:val="en-US"/>
        </w:rPr>
      </w:pP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4"/>
        <w:gridCol w:w="460"/>
        <w:gridCol w:w="801"/>
        <w:gridCol w:w="549"/>
        <w:gridCol w:w="460"/>
        <w:gridCol w:w="2075"/>
      </w:tblGrid>
      <w:tr w:rsidR="00131789" w:rsidRPr="00AD6B9F" w14:paraId="18DB3B45" w14:textId="77777777" w:rsidTr="00763C53">
        <w:trPr>
          <w:tblCellSpacing w:w="15" w:type="dxa"/>
          <w:jc w:val="center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4BF5E33" w14:textId="77777777" w:rsidR="00131789" w:rsidRPr="00AD6B9F" w:rsidRDefault="00131789" w:rsidP="00763C53">
            <w:pPr>
              <w:jc w:val="center"/>
              <w:rPr>
                <w:b/>
                <w:bCs/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 xml:space="preserve">Keywords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C8DC437" w14:textId="77777777" w:rsidR="00131789" w:rsidRPr="00AD6B9F" w:rsidRDefault="00131789" w:rsidP="00763C53">
            <w:pPr>
              <w:jc w:val="center"/>
              <w:rPr>
                <w:b/>
                <w:bCs/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 xml:space="preserve">Year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5AD24DC" w14:textId="77777777" w:rsidR="00131789" w:rsidRPr="00AD6B9F" w:rsidRDefault="00131789" w:rsidP="00763C53">
            <w:pPr>
              <w:jc w:val="center"/>
              <w:rPr>
                <w:b/>
                <w:bCs/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 xml:space="preserve">Strength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E6BCC35" w14:textId="77777777" w:rsidR="00131789" w:rsidRPr="00AD6B9F" w:rsidRDefault="00131789" w:rsidP="00763C53">
            <w:pPr>
              <w:jc w:val="center"/>
              <w:rPr>
                <w:b/>
                <w:bCs/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 xml:space="preserve">Begin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886079C" w14:textId="77777777" w:rsidR="00131789" w:rsidRPr="00AD6B9F" w:rsidRDefault="00131789" w:rsidP="00763C53">
            <w:pPr>
              <w:jc w:val="center"/>
              <w:rPr>
                <w:b/>
                <w:bCs/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 xml:space="preserve">End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8DEDD43" w14:textId="77777777" w:rsidR="00131789" w:rsidRPr="00AD6B9F" w:rsidRDefault="00131789" w:rsidP="00763C53">
            <w:pPr>
              <w:jc w:val="center"/>
              <w:rPr>
                <w:b/>
                <w:bCs/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 xml:space="preserve">2009–2018 </w:t>
            </w:r>
          </w:p>
        </w:tc>
      </w:tr>
      <w:tr w:rsidR="00131789" w:rsidRPr="00AD6B9F" w14:paraId="1673D1E1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D7D7725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internet </w:t>
            </w:r>
          </w:p>
        </w:tc>
        <w:tc>
          <w:tcPr>
            <w:tcW w:w="0" w:type="auto"/>
            <w:vAlign w:val="center"/>
            <w:hideMark/>
          </w:tcPr>
          <w:p w14:paraId="41509F4E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4CFC5D82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7.5353 </w:t>
            </w:r>
          </w:p>
        </w:tc>
        <w:tc>
          <w:tcPr>
            <w:tcW w:w="0" w:type="auto"/>
            <w:vAlign w:val="center"/>
            <w:hideMark/>
          </w:tcPr>
          <w:p w14:paraId="089C2CD5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09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A708A5E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2 </w:t>
            </w:r>
          </w:p>
        </w:tc>
        <w:tc>
          <w:tcPr>
            <w:tcW w:w="0" w:type="auto"/>
            <w:vAlign w:val="center"/>
            <w:hideMark/>
          </w:tcPr>
          <w:p w14:paraId="7A7931AE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3F325160" w14:textId="77777777" w:rsidTr="00763C53">
        <w:trPr>
          <w:tblCellSpacing w:w="15" w:type="dxa"/>
          <w:jc w:val="center"/>
        </w:trPr>
        <w:tc>
          <w:tcPr>
            <w:tcW w:w="0" w:type="auto"/>
            <w:shd w:val="clear" w:color="auto" w:fill="C4BC96"/>
            <w:vAlign w:val="center"/>
            <w:hideMark/>
          </w:tcPr>
          <w:p w14:paraId="74476D57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privacy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733AA32E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2B93103A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5.6889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43E245EE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09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5AA19287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1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037F216F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39F7458E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868B69B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pattern </w:t>
            </w:r>
          </w:p>
        </w:tc>
        <w:tc>
          <w:tcPr>
            <w:tcW w:w="0" w:type="auto"/>
            <w:vAlign w:val="center"/>
            <w:hideMark/>
          </w:tcPr>
          <w:p w14:paraId="34320CE9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7F260DBF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4.8309 </w:t>
            </w:r>
          </w:p>
        </w:tc>
        <w:tc>
          <w:tcPr>
            <w:tcW w:w="0" w:type="auto"/>
            <w:vAlign w:val="center"/>
            <w:hideMark/>
          </w:tcPr>
          <w:p w14:paraId="71EA670C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09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8803191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0 </w:t>
            </w:r>
          </w:p>
        </w:tc>
        <w:tc>
          <w:tcPr>
            <w:tcW w:w="0" w:type="auto"/>
            <w:vAlign w:val="center"/>
            <w:hideMark/>
          </w:tcPr>
          <w:p w14:paraId="78FA6B67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2EBD7610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E342B3B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evaluation </w:t>
            </w:r>
          </w:p>
        </w:tc>
        <w:tc>
          <w:tcPr>
            <w:tcW w:w="0" w:type="auto"/>
            <w:vAlign w:val="center"/>
            <w:hideMark/>
          </w:tcPr>
          <w:p w14:paraId="126B5DB0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3BF5E7F4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4.8309 </w:t>
            </w:r>
          </w:p>
        </w:tc>
        <w:tc>
          <w:tcPr>
            <w:tcW w:w="0" w:type="auto"/>
            <w:vAlign w:val="center"/>
            <w:hideMark/>
          </w:tcPr>
          <w:p w14:paraId="63D04C43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09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90A9143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0 </w:t>
            </w:r>
          </w:p>
        </w:tc>
        <w:tc>
          <w:tcPr>
            <w:tcW w:w="0" w:type="auto"/>
            <w:vAlign w:val="center"/>
            <w:hideMark/>
          </w:tcPr>
          <w:p w14:paraId="357398E6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54DCC16C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5671ABB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computer </w:t>
            </w:r>
          </w:p>
        </w:tc>
        <w:tc>
          <w:tcPr>
            <w:tcW w:w="0" w:type="auto"/>
            <w:vAlign w:val="center"/>
            <w:hideMark/>
          </w:tcPr>
          <w:p w14:paraId="4F794662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7A8DFE41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10.5003 </w:t>
            </w:r>
          </w:p>
        </w:tc>
        <w:tc>
          <w:tcPr>
            <w:tcW w:w="0" w:type="auto"/>
            <w:vAlign w:val="center"/>
            <w:hideMark/>
          </w:tcPr>
          <w:p w14:paraId="34600FF4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09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450E5B8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0 </w:t>
            </w:r>
          </w:p>
        </w:tc>
        <w:tc>
          <w:tcPr>
            <w:tcW w:w="0" w:type="auto"/>
            <w:vAlign w:val="center"/>
            <w:hideMark/>
          </w:tcPr>
          <w:p w14:paraId="0E89BB22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075CC7ED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3F51D4F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diabetes </w:t>
            </w:r>
          </w:p>
        </w:tc>
        <w:tc>
          <w:tcPr>
            <w:tcW w:w="0" w:type="auto"/>
            <w:vAlign w:val="center"/>
            <w:hideMark/>
          </w:tcPr>
          <w:p w14:paraId="5D7227B4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7F6A1395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6.7662 </w:t>
            </w:r>
          </w:p>
        </w:tc>
        <w:tc>
          <w:tcPr>
            <w:tcW w:w="0" w:type="auto"/>
            <w:vAlign w:val="center"/>
            <w:hideMark/>
          </w:tcPr>
          <w:p w14:paraId="237E2A40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09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A279B1D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2 </w:t>
            </w:r>
          </w:p>
        </w:tc>
        <w:tc>
          <w:tcPr>
            <w:tcW w:w="0" w:type="auto"/>
            <w:vAlign w:val="center"/>
            <w:hideMark/>
          </w:tcPr>
          <w:p w14:paraId="1C76746A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639A40AA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D6E722B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computerized </w:t>
            </w:r>
          </w:p>
        </w:tc>
        <w:tc>
          <w:tcPr>
            <w:tcW w:w="0" w:type="auto"/>
            <w:vAlign w:val="center"/>
            <w:hideMark/>
          </w:tcPr>
          <w:p w14:paraId="611E8F65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6C70033C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8.7136 </w:t>
            </w:r>
          </w:p>
        </w:tc>
        <w:tc>
          <w:tcPr>
            <w:tcW w:w="0" w:type="auto"/>
            <w:vAlign w:val="center"/>
            <w:hideMark/>
          </w:tcPr>
          <w:p w14:paraId="20390411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09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65DCFF9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1 </w:t>
            </w:r>
          </w:p>
        </w:tc>
        <w:tc>
          <w:tcPr>
            <w:tcW w:w="0" w:type="auto"/>
            <w:vAlign w:val="center"/>
            <w:hideMark/>
          </w:tcPr>
          <w:p w14:paraId="18006E75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43832100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FAFA282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adverse drug event </w:t>
            </w:r>
          </w:p>
        </w:tc>
        <w:tc>
          <w:tcPr>
            <w:tcW w:w="0" w:type="auto"/>
            <w:vAlign w:val="center"/>
            <w:hideMark/>
          </w:tcPr>
          <w:p w14:paraId="7FFA2C84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3B8AB53F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13.5708 </w:t>
            </w:r>
          </w:p>
        </w:tc>
        <w:tc>
          <w:tcPr>
            <w:tcW w:w="0" w:type="auto"/>
            <w:vAlign w:val="center"/>
            <w:hideMark/>
          </w:tcPr>
          <w:p w14:paraId="5357FDF0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09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1B5C809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4 </w:t>
            </w:r>
          </w:p>
        </w:tc>
        <w:tc>
          <w:tcPr>
            <w:tcW w:w="0" w:type="auto"/>
            <w:vAlign w:val="center"/>
            <w:hideMark/>
          </w:tcPr>
          <w:p w14:paraId="65C7F807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29795BEC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895CB87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glycemic control </w:t>
            </w:r>
          </w:p>
        </w:tc>
        <w:tc>
          <w:tcPr>
            <w:tcW w:w="0" w:type="auto"/>
            <w:vAlign w:val="center"/>
            <w:hideMark/>
          </w:tcPr>
          <w:p w14:paraId="45ADBB4E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34F78131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6.1215 </w:t>
            </w:r>
          </w:p>
        </w:tc>
        <w:tc>
          <w:tcPr>
            <w:tcW w:w="0" w:type="auto"/>
            <w:vAlign w:val="center"/>
            <w:hideMark/>
          </w:tcPr>
          <w:p w14:paraId="1624172F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09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19A2C83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2 </w:t>
            </w:r>
          </w:p>
        </w:tc>
        <w:tc>
          <w:tcPr>
            <w:tcW w:w="0" w:type="auto"/>
            <w:vAlign w:val="center"/>
            <w:hideMark/>
          </w:tcPr>
          <w:p w14:paraId="12AA472E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235E9D91" w14:textId="77777777" w:rsidTr="00763C53">
        <w:trPr>
          <w:tblCellSpacing w:w="15" w:type="dxa"/>
          <w:jc w:val="center"/>
        </w:trPr>
        <w:tc>
          <w:tcPr>
            <w:tcW w:w="0" w:type="auto"/>
            <w:shd w:val="clear" w:color="auto" w:fill="C4BC96"/>
            <w:vAlign w:val="center"/>
            <w:hideMark/>
          </w:tcPr>
          <w:p w14:paraId="2FC83228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physician order entry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2E38FA51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5AE7C616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13.2531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08A71539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09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0CE5D1A0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4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67A79727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1AFF5351" w14:textId="77777777" w:rsidTr="00763C53">
        <w:trPr>
          <w:tblCellSpacing w:w="15" w:type="dxa"/>
          <w:jc w:val="center"/>
        </w:trPr>
        <w:tc>
          <w:tcPr>
            <w:tcW w:w="0" w:type="auto"/>
            <w:shd w:val="clear" w:color="auto" w:fill="C4BC96"/>
            <w:vAlign w:val="center"/>
            <w:hideMark/>
          </w:tcPr>
          <w:p w14:paraId="7FCF9AD0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diabetes mellitus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5A732748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0EB6C99B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4.5986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1560E79F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09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41A28DF6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1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142CEFFC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2D569C1B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02C09D1" w14:textId="6047588E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>EMR</w:t>
            </w:r>
            <w:r w:rsidR="00E727C8" w:rsidRPr="00BF7229">
              <w:rPr>
                <w:vertAlign w:val="superscript"/>
                <w:lang w:val="en-US"/>
              </w:rPr>
              <w:t xml:space="preserve"> b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4816407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32E736DD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7.0004 </w:t>
            </w:r>
          </w:p>
        </w:tc>
        <w:tc>
          <w:tcPr>
            <w:tcW w:w="0" w:type="auto"/>
            <w:vAlign w:val="center"/>
            <w:hideMark/>
          </w:tcPr>
          <w:p w14:paraId="6B307959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09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DAC4CF5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2 </w:t>
            </w:r>
          </w:p>
        </w:tc>
        <w:tc>
          <w:tcPr>
            <w:tcW w:w="0" w:type="auto"/>
            <w:vAlign w:val="center"/>
            <w:hideMark/>
          </w:tcPr>
          <w:p w14:paraId="16113623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58C58733" w14:textId="77777777" w:rsidTr="00763C53">
        <w:trPr>
          <w:tblCellSpacing w:w="15" w:type="dxa"/>
          <w:jc w:val="center"/>
        </w:trPr>
        <w:tc>
          <w:tcPr>
            <w:tcW w:w="0" w:type="auto"/>
            <w:shd w:val="clear" w:color="auto" w:fill="C4BC96"/>
            <w:vAlign w:val="center"/>
            <w:hideMark/>
          </w:tcPr>
          <w:p w14:paraId="6EAF84E8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heart disease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5E8AB4F6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0A4D24CD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4.8996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4C89815F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09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5234FC7E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1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55C74597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5B94099F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CE08519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general practice </w:t>
            </w:r>
          </w:p>
        </w:tc>
        <w:tc>
          <w:tcPr>
            <w:tcW w:w="0" w:type="auto"/>
            <w:vAlign w:val="center"/>
            <w:hideMark/>
          </w:tcPr>
          <w:p w14:paraId="3C5ED431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1CFF39EA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7.4755 </w:t>
            </w:r>
          </w:p>
        </w:tc>
        <w:tc>
          <w:tcPr>
            <w:tcW w:w="0" w:type="auto"/>
            <w:vAlign w:val="center"/>
            <w:hideMark/>
          </w:tcPr>
          <w:p w14:paraId="065D7EE2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09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BD95268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0 </w:t>
            </w:r>
          </w:p>
        </w:tc>
        <w:tc>
          <w:tcPr>
            <w:tcW w:w="0" w:type="auto"/>
            <w:vAlign w:val="center"/>
            <w:hideMark/>
          </w:tcPr>
          <w:p w14:paraId="6B3B435C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7F5EBB01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941F380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controlled trial </w:t>
            </w:r>
          </w:p>
        </w:tc>
        <w:tc>
          <w:tcPr>
            <w:tcW w:w="0" w:type="auto"/>
            <w:vAlign w:val="center"/>
            <w:hideMark/>
          </w:tcPr>
          <w:p w14:paraId="52274E11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48EAB07A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5.8378 </w:t>
            </w:r>
          </w:p>
        </w:tc>
        <w:tc>
          <w:tcPr>
            <w:tcW w:w="0" w:type="auto"/>
            <w:vAlign w:val="center"/>
            <w:hideMark/>
          </w:tcPr>
          <w:p w14:paraId="6E810B0A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09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7916CDA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1 </w:t>
            </w:r>
          </w:p>
        </w:tc>
        <w:tc>
          <w:tcPr>
            <w:tcW w:w="0" w:type="auto"/>
            <w:vAlign w:val="center"/>
            <w:hideMark/>
          </w:tcPr>
          <w:p w14:paraId="5109C887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267EA14B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0391F01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information system </w:t>
            </w:r>
          </w:p>
        </w:tc>
        <w:tc>
          <w:tcPr>
            <w:tcW w:w="0" w:type="auto"/>
            <w:vAlign w:val="center"/>
            <w:hideMark/>
          </w:tcPr>
          <w:p w14:paraId="5A675D20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4A6C86E4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13.0035 </w:t>
            </w:r>
          </w:p>
        </w:tc>
        <w:tc>
          <w:tcPr>
            <w:tcW w:w="0" w:type="auto"/>
            <w:vAlign w:val="center"/>
            <w:hideMark/>
          </w:tcPr>
          <w:p w14:paraId="407FB2BE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09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DF8FBA9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4 </w:t>
            </w:r>
          </w:p>
        </w:tc>
        <w:tc>
          <w:tcPr>
            <w:tcW w:w="0" w:type="auto"/>
            <w:vAlign w:val="center"/>
            <w:hideMark/>
          </w:tcPr>
          <w:p w14:paraId="53DB7E06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177696D4" w14:textId="77777777" w:rsidTr="00763C53">
        <w:trPr>
          <w:tblCellSpacing w:w="15" w:type="dxa"/>
          <w:jc w:val="center"/>
        </w:trPr>
        <w:tc>
          <w:tcPr>
            <w:tcW w:w="0" w:type="auto"/>
            <w:shd w:val="clear" w:color="auto" w:fill="C4BC96"/>
            <w:vAlign w:val="center"/>
            <w:hideMark/>
          </w:tcPr>
          <w:p w14:paraId="62FE9069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standard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5AF70800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51FACB81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11.3077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1D5DF619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09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38B6D594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2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592C66F4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096EE68F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B8503FB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of care </w:t>
            </w:r>
          </w:p>
        </w:tc>
        <w:tc>
          <w:tcPr>
            <w:tcW w:w="0" w:type="auto"/>
            <w:vAlign w:val="center"/>
            <w:hideMark/>
          </w:tcPr>
          <w:p w14:paraId="78F67A2A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22B99020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8.7136 </w:t>
            </w:r>
          </w:p>
        </w:tc>
        <w:tc>
          <w:tcPr>
            <w:tcW w:w="0" w:type="auto"/>
            <w:vAlign w:val="center"/>
            <w:hideMark/>
          </w:tcPr>
          <w:p w14:paraId="43DAE0A2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09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EE88BDB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1 </w:t>
            </w:r>
          </w:p>
        </w:tc>
        <w:tc>
          <w:tcPr>
            <w:tcW w:w="0" w:type="auto"/>
            <w:vAlign w:val="center"/>
            <w:hideMark/>
          </w:tcPr>
          <w:p w14:paraId="7A4A24B3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49C274FC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E8FB56A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electronic medical record </w:t>
            </w:r>
          </w:p>
        </w:tc>
        <w:tc>
          <w:tcPr>
            <w:tcW w:w="0" w:type="auto"/>
            <w:vAlign w:val="center"/>
            <w:hideMark/>
          </w:tcPr>
          <w:p w14:paraId="6A2FAFEC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427CD9DC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7.6236 </w:t>
            </w:r>
          </w:p>
        </w:tc>
        <w:tc>
          <w:tcPr>
            <w:tcW w:w="0" w:type="auto"/>
            <w:vAlign w:val="center"/>
            <w:hideMark/>
          </w:tcPr>
          <w:p w14:paraId="4ABEA0B1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09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E2782FE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1 </w:t>
            </w:r>
          </w:p>
        </w:tc>
        <w:tc>
          <w:tcPr>
            <w:tcW w:w="0" w:type="auto"/>
            <w:vAlign w:val="center"/>
            <w:hideMark/>
          </w:tcPr>
          <w:p w14:paraId="1CD8F1D7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6CF00A35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40EC402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medication error </w:t>
            </w:r>
          </w:p>
        </w:tc>
        <w:tc>
          <w:tcPr>
            <w:tcW w:w="0" w:type="auto"/>
            <w:vAlign w:val="center"/>
            <w:hideMark/>
          </w:tcPr>
          <w:p w14:paraId="0582601D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75ADF4C6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8.7136 </w:t>
            </w:r>
          </w:p>
        </w:tc>
        <w:tc>
          <w:tcPr>
            <w:tcW w:w="0" w:type="auto"/>
            <w:vAlign w:val="center"/>
            <w:hideMark/>
          </w:tcPr>
          <w:p w14:paraId="2D9451A2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09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E0C7783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1 </w:t>
            </w:r>
          </w:p>
        </w:tc>
        <w:tc>
          <w:tcPr>
            <w:tcW w:w="0" w:type="auto"/>
            <w:vAlign w:val="center"/>
            <w:hideMark/>
          </w:tcPr>
          <w:p w14:paraId="2F51B741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6C972F61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FC48C0A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error </w:t>
            </w:r>
          </w:p>
        </w:tc>
        <w:tc>
          <w:tcPr>
            <w:tcW w:w="0" w:type="auto"/>
            <w:vAlign w:val="center"/>
            <w:hideMark/>
          </w:tcPr>
          <w:p w14:paraId="423D2DFB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4019C190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6.9078 </w:t>
            </w:r>
          </w:p>
        </w:tc>
        <w:tc>
          <w:tcPr>
            <w:tcW w:w="0" w:type="auto"/>
            <w:vAlign w:val="center"/>
            <w:hideMark/>
          </w:tcPr>
          <w:p w14:paraId="372380D0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09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8117AAF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1 </w:t>
            </w:r>
          </w:p>
        </w:tc>
        <w:tc>
          <w:tcPr>
            <w:tcW w:w="0" w:type="auto"/>
            <w:vAlign w:val="center"/>
            <w:hideMark/>
          </w:tcPr>
          <w:p w14:paraId="019C8496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63E85BE4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F01819D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administrative data </w:t>
            </w:r>
          </w:p>
        </w:tc>
        <w:tc>
          <w:tcPr>
            <w:tcW w:w="0" w:type="auto"/>
            <w:vAlign w:val="center"/>
            <w:hideMark/>
          </w:tcPr>
          <w:p w14:paraId="77D666A2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772C45C4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5.391 </w:t>
            </w:r>
          </w:p>
        </w:tc>
        <w:tc>
          <w:tcPr>
            <w:tcW w:w="0" w:type="auto"/>
            <w:vAlign w:val="center"/>
            <w:hideMark/>
          </w:tcPr>
          <w:p w14:paraId="787D6636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09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DC7291D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1 </w:t>
            </w:r>
          </w:p>
        </w:tc>
        <w:tc>
          <w:tcPr>
            <w:tcW w:w="0" w:type="auto"/>
            <w:vAlign w:val="center"/>
            <w:hideMark/>
          </w:tcPr>
          <w:p w14:paraId="5C813558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238A33DB" w14:textId="77777777" w:rsidTr="00763C53">
        <w:trPr>
          <w:tblCellSpacing w:w="15" w:type="dxa"/>
          <w:jc w:val="center"/>
        </w:trPr>
        <w:tc>
          <w:tcPr>
            <w:tcW w:w="0" w:type="auto"/>
            <w:shd w:val="clear" w:color="auto" w:fill="C4BC96"/>
            <w:vAlign w:val="center"/>
            <w:hideMark/>
          </w:tcPr>
          <w:p w14:paraId="641A1B62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blood pressure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58996B79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10BCD7E1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10.2901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37B27AD3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09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551ED14F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3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1A50A9AE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656DB39C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7F42284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mellitus </w:t>
            </w:r>
          </w:p>
        </w:tc>
        <w:tc>
          <w:tcPr>
            <w:tcW w:w="0" w:type="auto"/>
            <w:vAlign w:val="center"/>
            <w:hideMark/>
          </w:tcPr>
          <w:p w14:paraId="3BDCE025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238FBC24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9.8927 </w:t>
            </w:r>
          </w:p>
        </w:tc>
        <w:tc>
          <w:tcPr>
            <w:tcW w:w="0" w:type="auto"/>
            <w:vAlign w:val="center"/>
            <w:hideMark/>
          </w:tcPr>
          <w:p w14:paraId="5C317C9B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09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18623BE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2 </w:t>
            </w:r>
          </w:p>
        </w:tc>
        <w:tc>
          <w:tcPr>
            <w:tcW w:w="0" w:type="auto"/>
            <w:vAlign w:val="center"/>
            <w:hideMark/>
          </w:tcPr>
          <w:p w14:paraId="42161D45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032A47E7" w14:textId="77777777" w:rsidTr="00763C53">
        <w:trPr>
          <w:tblCellSpacing w:w="15" w:type="dxa"/>
          <w:jc w:val="center"/>
        </w:trPr>
        <w:tc>
          <w:tcPr>
            <w:tcW w:w="0" w:type="auto"/>
            <w:shd w:val="clear" w:color="auto" w:fill="C4BC96"/>
            <w:vAlign w:val="center"/>
            <w:hideMark/>
          </w:tcPr>
          <w:p w14:paraId="3C9055D1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clinical information system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08390D38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0FBCCC1A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8.7531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58EEC21B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10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5A997CA5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1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4D4FA2ED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194F9F0C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8150851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alert </w:t>
            </w:r>
          </w:p>
        </w:tc>
        <w:tc>
          <w:tcPr>
            <w:tcW w:w="0" w:type="auto"/>
            <w:vAlign w:val="center"/>
            <w:hideMark/>
          </w:tcPr>
          <w:p w14:paraId="29ECC307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7B02A578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6.4176 </w:t>
            </w:r>
          </w:p>
        </w:tc>
        <w:tc>
          <w:tcPr>
            <w:tcW w:w="0" w:type="auto"/>
            <w:vAlign w:val="center"/>
            <w:hideMark/>
          </w:tcPr>
          <w:p w14:paraId="2F92D78E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10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F64347C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1 </w:t>
            </w:r>
          </w:p>
        </w:tc>
        <w:tc>
          <w:tcPr>
            <w:tcW w:w="0" w:type="auto"/>
            <w:vAlign w:val="center"/>
            <w:hideMark/>
          </w:tcPr>
          <w:p w14:paraId="323E40FB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2C5CE382" w14:textId="77777777" w:rsidTr="00763C53">
        <w:trPr>
          <w:tblCellSpacing w:w="15" w:type="dxa"/>
          <w:jc w:val="center"/>
        </w:trPr>
        <w:tc>
          <w:tcPr>
            <w:tcW w:w="0" w:type="auto"/>
            <w:shd w:val="clear" w:color="auto" w:fill="C4BC96"/>
            <w:vAlign w:val="center"/>
            <w:hideMark/>
          </w:tcPr>
          <w:p w14:paraId="1E955C3D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database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63005192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1E463DD6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14.1197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07BEEE85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10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42D12B80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4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6D7E9667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56DFC858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290AFE6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hospitalized patient </w:t>
            </w:r>
          </w:p>
        </w:tc>
        <w:tc>
          <w:tcPr>
            <w:tcW w:w="0" w:type="auto"/>
            <w:vAlign w:val="center"/>
            <w:hideMark/>
          </w:tcPr>
          <w:p w14:paraId="03B8AA7A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5E70CC55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5.2502 </w:t>
            </w:r>
          </w:p>
        </w:tc>
        <w:tc>
          <w:tcPr>
            <w:tcW w:w="0" w:type="auto"/>
            <w:vAlign w:val="center"/>
            <w:hideMark/>
          </w:tcPr>
          <w:p w14:paraId="285BCAB0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10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47B891E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1 </w:t>
            </w:r>
          </w:p>
        </w:tc>
        <w:tc>
          <w:tcPr>
            <w:tcW w:w="0" w:type="auto"/>
            <w:vAlign w:val="center"/>
            <w:hideMark/>
          </w:tcPr>
          <w:p w14:paraId="7248332A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1B46FABF" w14:textId="77777777" w:rsidTr="00763C53">
        <w:trPr>
          <w:tblCellSpacing w:w="15" w:type="dxa"/>
          <w:jc w:val="center"/>
        </w:trPr>
        <w:tc>
          <w:tcPr>
            <w:tcW w:w="0" w:type="auto"/>
            <w:shd w:val="clear" w:color="auto" w:fill="C4BC96"/>
            <w:vAlign w:val="center"/>
            <w:hideMark/>
          </w:tcPr>
          <w:p w14:paraId="6215BBFF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ambulatory care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76DA1248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26FC3C89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17.6853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35AB084C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10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7D6A0BBF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2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68518ACE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7DF09BAF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D0E392C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order entry </w:t>
            </w:r>
          </w:p>
        </w:tc>
        <w:tc>
          <w:tcPr>
            <w:tcW w:w="0" w:type="auto"/>
            <w:vAlign w:val="center"/>
            <w:hideMark/>
          </w:tcPr>
          <w:p w14:paraId="75B400E8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1593BFC4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5.8338 </w:t>
            </w:r>
          </w:p>
        </w:tc>
        <w:tc>
          <w:tcPr>
            <w:tcW w:w="0" w:type="auto"/>
            <w:vAlign w:val="center"/>
            <w:hideMark/>
          </w:tcPr>
          <w:p w14:paraId="603082DD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10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0194F1F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1 </w:t>
            </w:r>
          </w:p>
        </w:tc>
        <w:tc>
          <w:tcPr>
            <w:tcW w:w="0" w:type="auto"/>
            <w:vAlign w:val="center"/>
            <w:hideMark/>
          </w:tcPr>
          <w:p w14:paraId="25FD3540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53D98D56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29174B3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performance </w:t>
            </w:r>
          </w:p>
        </w:tc>
        <w:tc>
          <w:tcPr>
            <w:tcW w:w="0" w:type="auto"/>
            <w:vAlign w:val="center"/>
            <w:hideMark/>
          </w:tcPr>
          <w:p w14:paraId="7136AEB2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59D8E14B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.9943 </w:t>
            </w:r>
          </w:p>
        </w:tc>
        <w:tc>
          <w:tcPr>
            <w:tcW w:w="0" w:type="auto"/>
            <w:vAlign w:val="center"/>
            <w:hideMark/>
          </w:tcPr>
          <w:p w14:paraId="7047D32F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10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E7DA338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1 </w:t>
            </w:r>
          </w:p>
        </w:tc>
        <w:tc>
          <w:tcPr>
            <w:tcW w:w="0" w:type="auto"/>
            <w:vAlign w:val="center"/>
            <w:hideMark/>
          </w:tcPr>
          <w:p w14:paraId="04EB599D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0B5E837B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C100A03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framework </w:t>
            </w:r>
          </w:p>
        </w:tc>
        <w:tc>
          <w:tcPr>
            <w:tcW w:w="0" w:type="auto"/>
            <w:vAlign w:val="center"/>
            <w:hideMark/>
          </w:tcPr>
          <w:p w14:paraId="6E5CF2E6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7EDF4B46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5.5085 </w:t>
            </w:r>
          </w:p>
        </w:tc>
        <w:tc>
          <w:tcPr>
            <w:tcW w:w="0" w:type="auto"/>
            <w:vAlign w:val="center"/>
            <w:hideMark/>
          </w:tcPr>
          <w:p w14:paraId="5757C805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10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DA150F0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2 </w:t>
            </w:r>
          </w:p>
        </w:tc>
        <w:tc>
          <w:tcPr>
            <w:tcW w:w="0" w:type="auto"/>
            <w:vAlign w:val="center"/>
            <w:hideMark/>
          </w:tcPr>
          <w:p w14:paraId="10AB0153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1E7C7E95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3E6AD3F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information technology </w:t>
            </w:r>
          </w:p>
        </w:tc>
        <w:tc>
          <w:tcPr>
            <w:tcW w:w="0" w:type="auto"/>
            <w:vAlign w:val="center"/>
            <w:hideMark/>
          </w:tcPr>
          <w:p w14:paraId="03912022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718A6E72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3.7294 </w:t>
            </w:r>
          </w:p>
        </w:tc>
        <w:tc>
          <w:tcPr>
            <w:tcW w:w="0" w:type="auto"/>
            <w:vAlign w:val="center"/>
            <w:hideMark/>
          </w:tcPr>
          <w:p w14:paraId="66BC1129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10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7EB3493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1 </w:t>
            </w:r>
          </w:p>
        </w:tc>
        <w:tc>
          <w:tcPr>
            <w:tcW w:w="0" w:type="auto"/>
            <w:vAlign w:val="center"/>
            <w:hideMark/>
          </w:tcPr>
          <w:p w14:paraId="754CCDB5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4A634FBA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910EE46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unintended consequence </w:t>
            </w:r>
          </w:p>
        </w:tc>
        <w:tc>
          <w:tcPr>
            <w:tcW w:w="0" w:type="auto"/>
            <w:vAlign w:val="center"/>
            <w:hideMark/>
          </w:tcPr>
          <w:p w14:paraId="0991CC99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3962C2E7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5.8338 </w:t>
            </w:r>
          </w:p>
        </w:tc>
        <w:tc>
          <w:tcPr>
            <w:tcW w:w="0" w:type="auto"/>
            <w:vAlign w:val="center"/>
            <w:hideMark/>
          </w:tcPr>
          <w:p w14:paraId="1CDBF009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10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C945420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1 </w:t>
            </w:r>
          </w:p>
        </w:tc>
        <w:tc>
          <w:tcPr>
            <w:tcW w:w="0" w:type="auto"/>
            <w:vAlign w:val="center"/>
            <w:hideMark/>
          </w:tcPr>
          <w:p w14:paraId="216C14B6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2CE79A45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EF66298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asthma </w:t>
            </w:r>
          </w:p>
        </w:tc>
        <w:tc>
          <w:tcPr>
            <w:tcW w:w="0" w:type="auto"/>
            <w:vAlign w:val="center"/>
            <w:hideMark/>
          </w:tcPr>
          <w:p w14:paraId="2D313AC2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54A800A3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3.381 </w:t>
            </w:r>
          </w:p>
        </w:tc>
        <w:tc>
          <w:tcPr>
            <w:tcW w:w="0" w:type="auto"/>
            <w:vAlign w:val="center"/>
            <w:hideMark/>
          </w:tcPr>
          <w:p w14:paraId="4C2D5717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10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272DA16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1 </w:t>
            </w:r>
          </w:p>
        </w:tc>
        <w:tc>
          <w:tcPr>
            <w:tcW w:w="0" w:type="auto"/>
            <w:vAlign w:val="center"/>
            <w:hideMark/>
          </w:tcPr>
          <w:p w14:paraId="0B253179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7D20550B" w14:textId="77777777" w:rsidTr="00763C53">
        <w:trPr>
          <w:tblCellSpacing w:w="15" w:type="dxa"/>
          <w:jc w:val="center"/>
        </w:trPr>
        <w:tc>
          <w:tcPr>
            <w:tcW w:w="0" w:type="auto"/>
            <w:shd w:val="clear" w:color="auto" w:fill="C4BC96"/>
            <w:vAlign w:val="center"/>
            <w:hideMark/>
          </w:tcPr>
          <w:p w14:paraId="4C161316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personal health record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05E70F45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0C4184D0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10.7112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4890E2A0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10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7952DD67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2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7B04AAFB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62D5C33D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C6B7C8F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security </w:t>
            </w:r>
          </w:p>
        </w:tc>
        <w:tc>
          <w:tcPr>
            <w:tcW w:w="0" w:type="auto"/>
            <w:vAlign w:val="center"/>
            <w:hideMark/>
          </w:tcPr>
          <w:p w14:paraId="229653A4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7C137E4F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6.7178 </w:t>
            </w:r>
          </w:p>
        </w:tc>
        <w:tc>
          <w:tcPr>
            <w:tcW w:w="0" w:type="auto"/>
            <w:vAlign w:val="center"/>
            <w:hideMark/>
          </w:tcPr>
          <w:p w14:paraId="12E1A4B2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10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5780E36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3 </w:t>
            </w:r>
          </w:p>
        </w:tc>
        <w:tc>
          <w:tcPr>
            <w:tcW w:w="0" w:type="auto"/>
            <w:vAlign w:val="center"/>
            <w:hideMark/>
          </w:tcPr>
          <w:p w14:paraId="19C62DBF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3420F95C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DAFE69C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patient outcome </w:t>
            </w:r>
          </w:p>
        </w:tc>
        <w:tc>
          <w:tcPr>
            <w:tcW w:w="0" w:type="auto"/>
            <w:vAlign w:val="center"/>
            <w:hideMark/>
          </w:tcPr>
          <w:p w14:paraId="202EB448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3AC6FE2E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8.6692 </w:t>
            </w:r>
          </w:p>
        </w:tc>
        <w:tc>
          <w:tcPr>
            <w:tcW w:w="0" w:type="auto"/>
            <w:vAlign w:val="center"/>
            <w:hideMark/>
          </w:tcPr>
          <w:p w14:paraId="7F12043F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10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139E769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2 </w:t>
            </w:r>
          </w:p>
        </w:tc>
        <w:tc>
          <w:tcPr>
            <w:tcW w:w="0" w:type="auto"/>
            <w:vAlign w:val="center"/>
            <w:hideMark/>
          </w:tcPr>
          <w:p w14:paraId="556F912B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7CFA3BCE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00B16FC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perception </w:t>
            </w:r>
          </w:p>
        </w:tc>
        <w:tc>
          <w:tcPr>
            <w:tcW w:w="0" w:type="auto"/>
            <w:vAlign w:val="center"/>
            <w:hideMark/>
          </w:tcPr>
          <w:p w14:paraId="747DB635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15C4086A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6.663 </w:t>
            </w:r>
          </w:p>
        </w:tc>
        <w:tc>
          <w:tcPr>
            <w:tcW w:w="0" w:type="auto"/>
            <w:vAlign w:val="center"/>
            <w:hideMark/>
          </w:tcPr>
          <w:p w14:paraId="1C839969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12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FA10EE2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4 </w:t>
            </w:r>
          </w:p>
        </w:tc>
        <w:tc>
          <w:tcPr>
            <w:tcW w:w="0" w:type="auto"/>
            <w:vAlign w:val="center"/>
            <w:hideMark/>
          </w:tcPr>
          <w:p w14:paraId="60C4E7B7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380D9E2E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6D5565B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breast cancer </w:t>
            </w:r>
          </w:p>
        </w:tc>
        <w:tc>
          <w:tcPr>
            <w:tcW w:w="0" w:type="auto"/>
            <w:vAlign w:val="center"/>
            <w:hideMark/>
          </w:tcPr>
          <w:p w14:paraId="615EB919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09EFDE55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6.9076 </w:t>
            </w:r>
          </w:p>
        </w:tc>
        <w:tc>
          <w:tcPr>
            <w:tcW w:w="0" w:type="auto"/>
            <w:vAlign w:val="center"/>
            <w:hideMark/>
          </w:tcPr>
          <w:p w14:paraId="52312C15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12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3750D3A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4 </w:t>
            </w:r>
          </w:p>
        </w:tc>
        <w:tc>
          <w:tcPr>
            <w:tcW w:w="0" w:type="auto"/>
            <w:vAlign w:val="center"/>
            <w:hideMark/>
          </w:tcPr>
          <w:p w14:paraId="7C893D9D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6BC36525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D7A2525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immunization </w:t>
            </w:r>
          </w:p>
        </w:tc>
        <w:tc>
          <w:tcPr>
            <w:tcW w:w="0" w:type="auto"/>
            <w:vAlign w:val="center"/>
            <w:hideMark/>
          </w:tcPr>
          <w:p w14:paraId="51F005DC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001DA7DC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9.5416 </w:t>
            </w:r>
          </w:p>
        </w:tc>
        <w:tc>
          <w:tcPr>
            <w:tcW w:w="0" w:type="auto"/>
            <w:vAlign w:val="center"/>
            <w:hideMark/>
          </w:tcPr>
          <w:p w14:paraId="0CBD5BB9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12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7746F8B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3 </w:t>
            </w:r>
          </w:p>
        </w:tc>
        <w:tc>
          <w:tcPr>
            <w:tcW w:w="0" w:type="auto"/>
            <w:vAlign w:val="center"/>
            <w:hideMark/>
          </w:tcPr>
          <w:p w14:paraId="28E81D93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2C639D89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20C26FD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design </w:t>
            </w:r>
          </w:p>
        </w:tc>
        <w:tc>
          <w:tcPr>
            <w:tcW w:w="0" w:type="auto"/>
            <w:vAlign w:val="center"/>
            <w:hideMark/>
          </w:tcPr>
          <w:p w14:paraId="67409D23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34D930C4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10.2192 </w:t>
            </w:r>
          </w:p>
        </w:tc>
        <w:tc>
          <w:tcPr>
            <w:tcW w:w="0" w:type="auto"/>
            <w:vAlign w:val="center"/>
            <w:hideMark/>
          </w:tcPr>
          <w:p w14:paraId="0B309C02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13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2DDB32B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4 </w:t>
            </w:r>
          </w:p>
        </w:tc>
        <w:tc>
          <w:tcPr>
            <w:tcW w:w="0" w:type="auto"/>
            <w:vAlign w:val="center"/>
            <w:hideMark/>
          </w:tcPr>
          <w:p w14:paraId="6E2F6C88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342562CB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49F5BA0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lastRenderedPageBreak/>
              <w:t xml:space="preserve">decision support system </w:t>
            </w:r>
          </w:p>
        </w:tc>
        <w:tc>
          <w:tcPr>
            <w:tcW w:w="0" w:type="auto"/>
            <w:vAlign w:val="center"/>
            <w:hideMark/>
          </w:tcPr>
          <w:p w14:paraId="708ACE35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1815B33A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7.2158 </w:t>
            </w:r>
          </w:p>
        </w:tc>
        <w:tc>
          <w:tcPr>
            <w:tcW w:w="0" w:type="auto"/>
            <w:vAlign w:val="center"/>
            <w:hideMark/>
          </w:tcPr>
          <w:p w14:paraId="1389882C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13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E39BA22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4 </w:t>
            </w:r>
          </w:p>
        </w:tc>
        <w:tc>
          <w:tcPr>
            <w:tcW w:w="0" w:type="auto"/>
            <w:vAlign w:val="center"/>
            <w:hideMark/>
          </w:tcPr>
          <w:p w14:paraId="27A65C08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3ED51B9B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94BCEF4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efficiency </w:t>
            </w:r>
          </w:p>
        </w:tc>
        <w:tc>
          <w:tcPr>
            <w:tcW w:w="0" w:type="auto"/>
            <w:vAlign w:val="center"/>
            <w:hideMark/>
          </w:tcPr>
          <w:p w14:paraId="0C4F2BE1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545303EB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9.3826 </w:t>
            </w:r>
          </w:p>
        </w:tc>
        <w:tc>
          <w:tcPr>
            <w:tcW w:w="0" w:type="auto"/>
            <w:vAlign w:val="center"/>
            <w:hideMark/>
          </w:tcPr>
          <w:p w14:paraId="0FCA3C85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13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C806E3E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4 </w:t>
            </w:r>
          </w:p>
        </w:tc>
        <w:tc>
          <w:tcPr>
            <w:tcW w:w="0" w:type="auto"/>
            <w:vAlign w:val="center"/>
            <w:hideMark/>
          </w:tcPr>
          <w:p w14:paraId="461215A4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342443A7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090D9C9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survival </w:t>
            </w:r>
          </w:p>
        </w:tc>
        <w:tc>
          <w:tcPr>
            <w:tcW w:w="0" w:type="auto"/>
            <w:vAlign w:val="center"/>
            <w:hideMark/>
          </w:tcPr>
          <w:p w14:paraId="1FFFAAA5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2E423F61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6.521 </w:t>
            </w:r>
          </w:p>
        </w:tc>
        <w:tc>
          <w:tcPr>
            <w:tcW w:w="0" w:type="auto"/>
            <w:vAlign w:val="center"/>
            <w:hideMark/>
          </w:tcPr>
          <w:p w14:paraId="3E8631FF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13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D38E199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4 </w:t>
            </w:r>
          </w:p>
        </w:tc>
        <w:tc>
          <w:tcPr>
            <w:tcW w:w="0" w:type="auto"/>
            <w:vAlign w:val="center"/>
            <w:hideMark/>
          </w:tcPr>
          <w:p w14:paraId="4A337BE1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619B8621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E441A22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nurse </w:t>
            </w:r>
          </w:p>
        </w:tc>
        <w:tc>
          <w:tcPr>
            <w:tcW w:w="0" w:type="auto"/>
            <w:vAlign w:val="center"/>
            <w:hideMark/>
          </w:tcPr>
          <w:p w14:paraId="45AB7A98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5E8AF6F4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5.6294 </w:t>
            </w:r>
          </w:p>
        </w:tc>
        <w:tc>
          <w:tcPr>
            <w:tcW w:w="0" w:type="auto"/>
            <w:vAlign w:val="center"/>
            <w:hideMark/>
          </w:tcPr>
          <w:p w14:paraId="1430D166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14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FDDF8F8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5 </w:t>
            </w:r>
          </w:p>
        </w:tc>
        <w:tc>
          <w:tcPr>
            <w:tcW w:w="0" w:type="auto"/>
            <w:vAlign w:val="center"/>
            <w:hideMark/>
          </w:tcPr>
          <w:p w14:paraId="71A4FD6F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1CED662C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675951A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barrier </w:t>
            </w:r>
          </w:p>
        </w:tc>
        <w:tc>
          <w:tcPr>
            <w:tcW w:w="0" w:type="auto"/>
            <w:vAlign w:val="center"/>
            <w:hideMark/>
          </w:tcPr>
          <w:p w14:paraId="07E5DC9E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184D4888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4.7174 </w:t>
            </w:r>
          </w:p>
        </w:tc>
        <w:tc>
          <w:tcPr>
            <w:tcW w:w="0" w:type="auto"/>
            <w:vAlign w:val="center"/>
            <w:hideMark/>
          </w:tcPr>
          <w:p w14:paraId="67E4468C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14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B734B17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5 </w:t>
            </w:r>
          </w:p>
        </w:tc>
        <w:tc>
          <w:tcPr>
            <w:tcW w:w="0" w:type="auto"/>
            <w:vAlign w:val="center"/>
            <w:hideMark/>
          </w:tcPr>
          <w:p w14:paraId="51149037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15D26F8A" w14:textId="77777777" w:rsidTr="00763C53">
        <w:trPr>
          <w:tblCellSpacing w:w="15" w:type="dxa"/>
          <w:jc w:val="center"/>
        </w:trPr>
        <w:tc>
          <w:tcPr>
            <w:tcW w:w="0" w:type="auto"/>
            <w:shd w:val="clear" w:color="auto" w:fill="C4BC96"/>
            <w:vAlign w:val="center"/>
            <w:hideMark/>
          </w:tcPr>
          <w:p w14:paraId="5A7577CE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attitude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67820129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01736E3F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13.6387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44590D06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14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27558A7B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6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17AE53D2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57853FD8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50DC937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event </w:t>
            </w:r>
          </w:p>
        </w:tc>
        <w:tc>
          <w:tcPr>
            <w:tcW w:w="0" w:type="auto"/>
            <w:vAlign w:val="center"/>
            <w:hideMark/>
          </w:tcPr>
          <w:p w14:paraId="3CED12C8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6DF6474A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9.3717 </w:t>
            </w:r>
          </w:p>
        </w:tc>
        <w:tc>
          <w:tcPr>
            <w:tcW w:w="0" w:type="auto"/>
            <w:vAlign w:val="center"/>
            <w:hideMark/>
          </w:tcPr>
          <w:p w14:paraId="1C19CA69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15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476E09C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6 </w:t>
            </w:r>
          </w:p>
        </w:tc>
        <w:tc>
          <w:tcPr>
            <w:tcW w:w="0" w:type="auto"/>
            <w:vAlign w:val="center"/>
            <w:hideMark/>
          </w:tcPr>
          <w:p w14:paraId="7F937891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277A968D" w14:textId="77777777" w:rsidTr="00763C53">
        <w:trPr>
          <w:tblCellSpacing w:w="15" w:type="dxa"/>
          <w:jc w:val="center"/>
        </w:trPr>
        <w:tc>
          <w:tcPr>
            <w:tcW w:w="0" w:type="auto"/>
            <w:shd w:val="clear" w:color="auto" w:fill="C4BC96"/>
            <w:vAlign w:val="center"/>
            <w:hideMark/>
          </w:tcPr>
          <w:p w14:paraId="2DEF3456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education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4CB78C2D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38897862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8.1489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0CDC1FDF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15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73BF6070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8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0FE38BE5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▃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0192B7CD" w14:textId="77777777" w:rsidTr="00763C53">
        <w:trPr>
          <w:tblCellSpacing w:w="15" w:type="dxa"/>
          <w:jc w:val="center"/>
        </w:trPr>
        <w:tc>
          <w:tcPr>
            <w:tcW w:w="0" w:type="auto"/>
            <w:shd w:val="clear" w:color="auto" w:fill="C4BC96"/>
            <w:vAlign w:val="center"/>
            <w:hideMark/>
          </w:tcPr>
          <w:p w14:paraId="24EE6834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satisfaction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69206995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1B7F590A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7.3447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7F879B49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15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105D4ABD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6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6608FB04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</w:t>
            </w: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45520ABF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4A1E3CC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challenge </w:t>
            </w:r>
          </w:p>
        </w:tc>
        <w:tc>
          <w:tcPr>
            <w:tcW w:w="0" w:type="auto"/>
            <w:vAlign w:val="center"/>
            <w:hideMark/>
          </w:tcPr>
          <w:p w14:paraId="01AD0F63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6733F4CC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9.986 </w:t>
            </w:r>
          </w:p>
        </w:tc>
        <w:tc>
          <w:tcPr>
            <w:tcW w:w="0" w:type="auto"/>
            <w:vAlign w:val="center"/>
            <w:hideMark/>
          </w:tcPr>
          <w:p w14:paraId="4F4319EA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16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C4614C0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8 </w:t>
            </w:r>
          </w:p>
        </w:tc>
        <w:tc>
          <w:tcPr>
            <w:tcW w:w="0" w:type="auto"/>
            <w:vAlign w:val="center"/>
            <w:hideMark/>
          </w:tcPr>
          <w:p w14:paraId="0796F56D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2015A103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7732B68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usability </w:t>
            </w:r>
          </w:p>
        </w:tc>
        <w:tc>
          <w:tcPr>
            <w:tcW w:w="0" w:type="auto"/>
            <w:vAlign w:val="center"/>
            <w:hideMark/>
          </w:tcPr>
          <w:p w14:paraId="185535CF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17FE17F3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10.4113 </w:t>
            </w:r>
          </w:p>
        </w:tc>
        <w:tc>
          <w:tcPr>
            <w:tcW w:w="0" w:type="auto"/>
            <w:vAlign w:val="center"/>
            <w:hideMark/>
          </w:tcPr>
          <w:p w14:paraId="09E97F47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16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DC46A88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8 </w:t>
            </w:r>
          </w:p>
        </w:tc>
        <w:tc>
          <w:tcPr>
            <w:tcW w:w="0" w:type="auto"/>
            <w:vAlign w:val="center"/>
            <w:hideMark/>
          </w:tcPr>
          <w:p w14:paraId="5337D5E5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0DB132E8" w14:textId="77777777" w:rsidTr="00763C5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8CEBC5D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rate </w:t>
            </w:r>
          </w:p>
        </w:tc>
        <w:tc>
          <w:tcPr>
            <w:tcW w:w="0" w:type="auto"/>
            <w:vAlign w:val="center"/>
            <w:hideMark/>
          </w:tcPr>
          <w:p w14:paraId="2E1D388B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320EF09B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12.6774 </w:t>
            </w:r>
          </w:p>
        </w:tc>
        <w:tc>
          <w:tcPr>
            <w:tcW w:w="0" w:type="auto"/>
            <w:vAlign w:val="center"/>
            <w:hideMark/>
          </w:tcPr>
          <w:p w14:paraId="0231486C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16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7B4101B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8 </w:t>
            </w:r>
          </w:p>
        </w:tc>
        <w:tc>
          <w:tcPr>
            <w:tcW w:w="0" w:type="auto"/>
            <w:vAlign w:val="center"/>
            <w:hideMark/>
          </w:tcPr>
          <w:p w14:paraId="11DAB07C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65538150" w14:textId="77777777" w:rsidTr="00763C53">
        <w:trPr>
          <w:tblCellSpacing w:w="15" w:type="dxa"/>
          <w:jc w:val="center"/>
        </w:trPr>
        <w:tc>
          <w:tcPr>
            <w:tcW w:w="0" w:type="auto"/>
            <w:shd w:val="clear" w:color="auto" w:fill="C4BC96"/>
            <w:vAlign w:val="center"/>
            <w:hideMark/>
          </w:tcPr>
          <w:p w14:paraId="61FAA80D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readmission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680DD648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75E28702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9.4994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0E62456D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16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6B0E1713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8 </w:t>
            </w:r>
          </w:p>
        </w:tc>
        <w:tc>
          <w:tcPr>
            <w:tcW w:w="0" w:type="auto"/>
            <w:shd w:val="clear" w:color="auto" w:fill="C4BC96"/>
            <w:vAlign w:val="center"/>
            <w:hideMark/>
          </w:tcPr>
          <w:p w14:paraId="169821C0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  <w:tr w:rsidR="00131789" w:rsidRPr="00AD6B9F" w14:paraId="3754BEC9" w14:textId="77777777" w:rsidTr="00763C53">
        <w:trPr>
          <w:tblCellSpacing w:w="15" w:type="dxa"/>
          <w:jc w:val="center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C4BC96"/>
            <w:vAlign w:val="center"/>
            <w:hideMark/>
          </w:tcPr>
          <w:p w14:paraId="4F94CD9A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emergency department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C4BC96"/>
            <w:vAlign w:val="center"/>
            <w:hideMark/>
          </w:tcPr>
          <w:p w14:paraId="1AA06A3C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C4BC96"/>
            <w:vAlign w:val="center"/>
            <w:hideMark/>
          </w:tcPr>
          <w:p w14:paraId="171838BF" w14:textId="77777777" w:rsidR="00131789" w:rsidRPr="00AD6B9F" w:rsidRDefault="00131789" w:rsidP="00763C53">
            <w:pPr>
              <w:jc w:val="right"/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8.4423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C4BC96"/>
            <w:vAlign w:val="center"/>
            <w:hideMark/>
          </w:tcPr>
          <w:p w14:paraId="1745ACAA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b/>
                <w:bCs/>
                <w:sz w:val="20"/>
                <w:szCs w:val="20"/>
              </w:rPr>
              <w:t>2016</w:t>
            </w:r>
            <w:r w:rsidRPr="00AD6B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C4BC96"/>
            <w:vAlign w:val="center"/>
            <w:hideMark/>
          </w:tcPr>
          <w:p w14:paraId="66FDAEDA" w14:textId="77777777" w:rsidR="00131789" w:rsidRPr="00AD6B9F" w:rsidRDefault="00131789" w:rsidP="00763C53">
            <w:pPr>
              <w:rPr>
                <w:sz w:val="20"/>
                <w:szCs w:val="20"/>
              </w:rPr>
            </w:pPr>
            <w:r w:rsidRPr="00AD6B9F">
              <w:rPr>
                <w:sz w:val="20"/>
                <w:szCs w:val="20"/>
              </w:rPr>
              <w:t xml:space="preserve">2018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C4BC96"/>
            <w:vAlign w:val="center"/>
            <w:hideMark/>
          </w:tcPr>
          <w:p w14:paraId="2D29CAC5" w14:textId="77777777" w:rsidR="00131789" w:rsidRPr="00AD6B9F" w:rsidRDefault="00131789" w:rsidP="00763C53">
            <w:pPr>
              <w:rPr>
                <w:rFonts w:ascii="SimSun" w:hAnsi="SimSun" w:cs="SimSun"/>
                <w:sz w:val="20"/>
                <w:szCs w:val="20"/>
              </w:rPr>
            </w:pPr>
            <w:r w:rsidRPr="00AD6B9F">
              <w:rPr>
                <w:rFonts w:ascii="SimSun" w:hAnsi="SimSun" w:cs="SimSun"/>
                <w:color w:val="46C7C7"/>
                <w:sz w:val="20"/>
                <w:szCs w:val="20"/>
              </w:rPr>
              <w:t>▂▂▂▂▂▂▂</w:t>
            </w:r>
            <w:r w:rsidRPr="00AD6B9F">
              <w:rPr>
                <w:rFonts w:ascii="SimSun" w:hAnsi="SimSun" w:cs="SimSun"/>
                <w:color w:val="FF0000"/>
                <w:sz w:val="20"/>
                <w:szCs w:val="20"/>
              </w:rPr>
              <w:t>▃▃▃</w:t>
            </w:r>
            <w:r w:rsidRPr="00AD6B9F">
              <w:rPr>
                <w:rFonts w:ascii="SimSun" w:hAnsi="SimSun" w:cs="SimSun"/>
                <w:sz w:val="20"/>
                <w:szCs w:val="20"/>
              </w:rPr>
              <w:t xml:space="preserve"> </w:t>
            </w:r>
          </w:p>
        </w:tc>
      </w:tr>
    </w:tbl>
    <w:p w14:paraId="496A930B" w14:textId="79F7B620" w:rsidR="00E727C8" w:rsidRPr="000B20E4" w:rsidRDefault="00E727C8" w:rsidP="00E727C8">
      <w:pPr>
        <w:rPr>
          <w:lang w:val="en-US"/>
        </w:rPr>
      </w:pPr>
    </w:p>
    <w:sectPr w:rsidR="00E727C8" w:rsidRPr="000B20E4" w:rsidSect="006747BF">
      <w:pgSz w:w="11906" w:h="16838"/>
      <w:pgMar w:top="1418" w:right="1418" w:bottom="1134" w:left="1418" w:header="851" w:footer="992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05"/>
  <w:drawingGridVerticalSpacing w:val="156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789"/>
    <w:rsid w:val="00001E28"/>
    <w:rsid w:val="00002011"/>
    <w:rsid w:val="00002AC0"/>
    <w:rsid w:val="00002DB7"/>
    <w:rsid w:val="00010490"/>
    <w:rsid w:val="00012878"/>
    <w:rsid w:val="00013035"/>
    <w:rsid w:val="00013884"/>
    <w:rsid w:val="00024274"/>
    <w:rsid w:val="00031007"/>
    <w:rsid w:val="00036337"/>
    <w:rsid w:val="00040DCB"/>
    <w:rsid w:val="00042A27"/>
    <w:rsid w:val="0004316F"/>
    <w:rsid w:val="00043DAD"/>
    <w:rsid w:val="00050BB0"/>
    <w:rsid w:val="00051E7E"/>
    <w:rsid w:val="00055CE0"/>
    <w:rsid w:val="00060267"/>
    <w:rsid w:val="0006247E"/>
    <w:rsid w:val="00065AB4"/>
    <w:rsid w:val="00070EBF"/>
    <w:rsid w:val="00073131"/>
    <w:rsid w:val="00075100"/>
    <w:rsid w:val="00080723"/>
    <w:rsid w:val="000850A9"/>
    <w:rsid w:val="00090136"/>
    <w:rsid w:val="00095E08"/>
    <w:rsid w:val="00096C33"/>
    <w:rsid w:val="000A06AC"/>
    <w:rsid w:val="000A1980"/>
    <w:rsid w:val="000A38E0"/>
    <w:rsid w:val="000A413A"/>
    <w:rsid w:val="000B03DC"/>
    <w:rsid w:val="000B20E4"/>
    <w:rsid w:val="000C0B42"/>
    <w:rsid w:val="000C49B1"/>
    <w:rsid w:val="000C57F8"/>
    <w:rsid w:val="000C5BAB"/>
    <w:rsid w:val="000C5C24"/>
    <w:rsid w:val="000D0F36"/>
    <w:rsid w:val="000D2814"/>
    <w:rsid w:val="000D33AA"/>
    <w:rsid w:val="000D4FBE"/>
    <w:rsid w:val="000D615C"/>
    <w:rsid w:val="000E04C6"/>
    <w:rsid w:val="000E0A48"/>
    <w:rsid w:val="000E312C"/>
    <w:rsid w:val="001048D8"/>
    <w:rsid w:val="001078EA"/>
    <w:rsid w:val="0011109B"/>
    <w:rsid w:val="001132B1"/>
    <w:rsid w:val="00113A8F"/>
    <w:rsid w:val="001172E4"/>
    <w:rsid w:val="001267DF"/>
    <w:rsid w:val="00127087"/>
    <w:rsid w:val="00131789"/>
    <w:rsid w:val="001368E4"/>
    <w:rsid w:val="00137121"/>
    <w:rsid w:val="0013743C"/>
    <w:rsid w:val="00140A7B"/>
    <w:rsid w:val="00142FFC"/>
    <w:rsid w:val="00144F6B"/>
    <w:rsid w:val="00145E56"/>
    <w:rsid w:val="001525D5"/>
    <w:rsid w:val="001557D5"/>
    <w:rsid w:val="001561C0"/>
    <w:rsid w:val="0016190C"/>
    <w:rsid w:val="001635D7"/>
    <w:rsid w:val="001657CE"/>
    <w:rsid w:val="00165A53"/>
    <w:rsid w:val="00166E33"/>
    <w:rsid w:val="0016738B"/>
    <w:rsid w:val="00176189"/>
    <w:rsid w:val="00180170"/>
    <w:rsid w:val="00183470"/>
    <w:rsid w:val="0018443F"/>
    <w:rsid w:val="00184904"/>
    <w:rsid w:val="00185381"/>
    <w:rsid w:val="001868EA"/>
    <w:rsid w:val="00191BC8"/>
    <w:rsid w:val="00191EFE"/>
    <w:rsid w:val="00192257"/>
    <w:rsid w:val="00194B02"/>
    <w:rsid w:val="00195983"/>
    <w:rsid w:val="001963AC"/>
    <w:rsid w:val="001977F7"/>
    <w:rsid w:val="00197972"/>
    <w:rsid w:val="001A055E"/>
    <w:rsid w:val="001A5D98"/>
    <w:rsid w:val="001B147A"/>
    <w:rsid w:val="001B1CF3"/>
    <w:rsid w:val="001B68ED"/>
    <w:rsid w:val="001B7C69"/>
    <w:rsid w:val="001C081A"/>
    <w:rsid w:val="001C5341"/>
    <w:rsid w:val="001C6328"/>
    <w:rsid w:val="001C7C0C"/>
    <w:rsid w:val="001D702D"/>
    <w:rsid w:val="001E3354"/>
    <w:rsid w:val="001F1031"/>
    <w:rsid w:val="001F481E"/>
    <w:rsid w:val="001F7E28"/>
    <w:rsid w:val="002034E1"/>
    <w:rsid w:val="00204127"/>
    <w:rsid w:val="00206ABA"/>
    <w:rsid w:val="00207560"/>
    <w:rsid w:val="00207C1F"/>
    <w:rsid w:val="0021027B"/>
    <w:rsid w:val="0021262E"/>
    <w:rsid w:val="00216B23"/>
    <w:rsid w:val="002240D1"/>
    <w:rsid w:val="0022439B"/>
    <w:rsid w:val="002264E2"/>
    <w:rsid w:val="002411BD"/>
    <w:rsid w:val="00242145"/>
    <w:rsid w:val="00244973"/>
    <w:rsid w:val="002449ED"/>
    <w:rsid w:val="002456CD"/>
    <w:rsid w:val="002564B3"/>
    <w:rsid w:val="00262376"/>
    <w:rsid w:val="00267497"/>
    <w:rsid w:val="00270AF9"/>
    <w:rsid w:val="002745DE"/>
    <w:rsid w:val="002760BB"/>
    <w:rsid w:val="00276917"/>
    <w:rsid w:val="00277F61"/>
    <w:rsid w:val="0028402D"/>
    <w:rsid w:val="00286139"/>
    <w:rsid w:val="0029620A"/>
    <w:rsid w:val="00296F48"/>
    <w:rsid w:val="002A0070"/>
    <w:rsid w:val="002C3799"/>
    <w:rsid w:val="002C598A"/>
    <w:rsid w:val="002D1FDD"/>
    <w:rsid w:val="002D4FD9"/>
    <w:rsid w:val="002E2FF6"/>
    <w:rsid w:val="002E6D38"/>
    <w:rsid w:val="002F53C5"/>
    <w:rsid w:val="002F6788"/>
    <w:rsid w:val="002F77D8"/>
    <w:rsid w:val="00303E19"/>
    <w:rsid w:val="003133D3"/>
    <w:rsid w:val="003141A4"/>
    <w:rsid w:val="00317F6A"/>
    <w:rsid w:val="00321A00"/>
    <w:rsid w:val="003253AE"/>
    <w:rsid w:val="00331A67"/>
    <w:rsid w:val="00331FEE"/>
    <w:rsid w:val="003331A5"/>
    <w:rsid w:val="003361D5"/>
    <w:rsid w:val="00340353"/>
    <w:rsid w:val="00340354"/>
    <w:rsid w:val="00340542"/>
    <w:rsid w:val="0035150D"/>
    <w:rsid w:val="00352A7D"/>
    <w:rsid w:val="00355C56"/>
    <w:rsid w:val="0036375A"/>
    <w:rsid w:val="00365F41"/>
    <w:rsid w:val="003743B3"/>
    <w:rsid w:val="00375169"/>
    <w:rsid w:val="003774B2"/>
    <w:rsid w:val="003808B9"/>
    <w:rsid w:val="0038540C"/>
    <w:rsid w:val="003862FD"/>
    <w:rsid w:val="003873F9"/>
    <w:rsid w:val="003A395D"/>
    <w:rsid w:val="003A3D73"/>
    <w:rsid w:val="003A53FD"/>
    <w:rsid w:val="003B01B2"/>
    <w:rsid w:val="003B06DB"/>
    <w:rsid w:val="003B0A0C"/>
    <w:rsid w:val="003B4F08"/>
    <w:rsid w:val="003B6147"/>
    <w:rsid w:val="003B7695"/>
    <w:rsid w:val="003C4FBC"/>
    <w:rsid w:val="003C58EC"/>
    <w:rsid w:val="003C714C"/>
    <w:rsid w:val="003D16D1"/>
    <w:rsid w:val="003D3650"/>
    <w:rsid w:val="003D5458"/>
    <w:rsid w:val="003D6197"/>
    <w:rsid w:val="003E4ED9"/>
    <w:rsid w:val="003E6255"/>
    <w:rsid w:val="003E6FDE"/>
    <w:rsid w:val="003F004C"/>
    <w:rsid w:val="003F0E65"/>
    <w:rsid w:val="003F4B92"/>
    <w:rsid w:val="003F5D58"/>
    <w:rsid w:val="00400208"/>
    <w:rsid w:val="00403717"/>
    <w:rsid w:val="004051CB"/>
    <w:rsid w:val="00415F49"/>
    <w:rsid w:val="00425BC5"/>
    <w:rsid w:val="0042759D"/>
    <w:rsid w:val="004425FD"/>
    <w:rsid w:val="00442E0A"/>
    <w:rsid w:val="0044599D"/>
    <w:rsid w:val="004475CC"/>
    <w:rsid w:val="004475E6"/>
    <w:rsid w:val="004539B8"/>
    <w:rsid w:val="0045511F"/>
    <w:rsid w:val="00460BBE"/>
    <w:rsid w:val="004620E7"/>
    <w:rsid w:val="0046295B"/>
    <w:rsid w:val="00464350"/>
    <w:rsid w:val="004665ED"/>
    <w:rsid w:val="004734AD"/>
    <w:rsid w:val="00477720"/>
    <w:rsid w:val="00477F78"/>
    <w:rsid w:val="00481E9C"/>
    <w:rsid w:val="00485128"/>
    <w:rsid w:val="004853F8"/>
    <w:rsid w:val="0048570A"/>
    <w:rsid w:val="00487B15"/>
    <w:rsid w:val="00490134"/>
    <w:rsid w:val="00491E26"/>
    <w:rsid w:val="00496FA7"/>
    <w:rsid w:val="004A14CA"/>
    <w:rsid w:val="004A1BA3"/>
    <w:rsid w:val="004A2A41"/>
    <w:rsid w:val="004A5F96"/>
    <w:rsid w:val="004B3F38"/>
    <w:rsid w:val="004B7161"/>
    <w:rsid w:val="004B78E6"/>
    <w:rsid w:val="004C313D"/>
    <w:rsid w:val="004C33CE"/>
    <w:rsid w:val="004C6908"/>
    <w:rsid w:val="004C74D6"/>
    <w:rsid w:val="004C784D"/>
    <w:rsid w:val="004F0401"/>
    <w:rsid w:val="004F1AA4"/>
    <w:rsid w:val="005014BE"/>
    <w:rsid w:val="00507E29"/>
    <w:rsid w:val="0052074C"/>
    <w:rsid w:val="00521278"/>
    <w:rsid w:val="005245DE"/>
    <w:rsid w:val="0052794C"/>
    <w:rsid w:val="00530096"/>
    <w:rsid w:val="005306B3"/>
    <w:rsid w:val="005325EE"/>
    <w:rsid w:val="00532732"/>
    <w:rsid w:val="00535759"/>
    <w:rsid w:val="00540A99"/>
    <w:rsid w:val="00541241"/>
    <w:rsid w:val="00552D6B"/>
    <w:rsid w:val="005538D7"/>
    <w:rsid w:val="00563868"/>
    <w:rsid w:val="00564038"/>
    <w:rsid w:val="00564973"/>
    <w:rsid w:val="005703AA"/>
    <w:rsid w:val="00571061"/>
    <w:rsid w:val="00571124"/>
    <w:rsid w:val="0057190E"/>
    <w:rsid w:val="00571A3B"/>
    <w:rsid w:val="005807B2"/>
    <w:rsid w:val="00580FE6"/>
    <w:rsid w:val="0058572F"/>
    <w:rsid w:val="00592EB5"/>
    <w:rsid w:val="005A034F"/>
    <w:rsid w:val="005B1701"/>
    <w:rsid w:val="005B5B66"/>
    <w:rsid w:val="005B6796"/>
    <w:rsid w:val="005B7032"/>
    <w:rsid w:val="005C10FF"/>
    <w:rsid w:val="005C1135"/>
    <w:rsid w:val="005C2195"/>
    <w:rsid w:val="005C6ED4"/>
    <w:rsid w:val="005C7F4B"/>
    <w:rsid w:val="005D208D"/>
    <w:rsid w:val="005D307B"/>
    <w:rsid w:val="005D71D5"/>
    <w:rsid w:val="005E285C"/>
    <w:rsid w:val="005E387F"/>
    <w:rsid w:val="005E6EFF"/>
    <w:rsid w:val="005E7E0D"/>
    <w:rsid w:val="005F50FC"/>
    <w:rsid w:val="0060276C"/>
    <w:rsid w:val="006036F4"/>
    <w:rsid w:val="00606C35"/>
    <w:rsid w:val="00606C95"/>
    <w:rsid w:val="00607B18"/>
    <w:rsid w:val="00607D46"/>
    <w:rsid w:val="006100AA"/>
    <w:rsid w:val="00612422"/>
    <w:rsid w:val="00613C48"/>
    <w:rsid w:val="006141A4"/>
    <w:rsid w:val="0061483A"/>
    <w:rsid w:val="00614F44"/>
    <w:rsid w:val="006159B2"/>
    <w:rsid w:val="0062099A"/>
    <w:rsid w:val="0062250C"/>
    <w:rsid w:val="006229BF"/>
    <w:rsid w:val="00630A49"/>
    <w:rsid w:val="006312E7"/>
    <w:rsid w:val="0063705D"/>
    <w:rsid w:val="00637BFA"/>
    <w:rsid w:val="00641F51"/>
    <w:rsid w:val="006502B6"/>
    <w:rsid w:val="006642F8"/>
    <w:rsid w:val="006660A2"/>
    <w:rsid w:val="00672924"/>
    <w:rsid w:val="00672EFA"/>
    <w:rsid w:val="00673B86"/>
    <w:rsid w:val="00673F4E"/>
    <w:rsid w:val="006747BF"/>
    <w:rsid w:val="006805B3"/>
    <w:rsid w:val="00690780"/>
    <w:rsid w:val="006974DC"/>
    <w:rsid w:val="006A746F"/>
    <w:rsid w:val="006A7E97"/>
    <w:rsid w:val="006B0CB5"/>
    <w:rsid w:val="006B0F8E"/>
    <w:rsid w:val="006B61FC"/>
    <w:rsid w:val="006C1A1D"/>
    <w:rsid w:val="006C26B2"/>
    <w:rsid w:val="006C522B"/>
    <w:rsid w:val="006C53E2"/>
    <w:rsid w:val="006D137C"/>
    <w:rsid w:val="006D2358"/>
    <w:rsid w:val="006D3B2C"/>
    <w:rsid w:val="006D796A"/>
    <w:rsid w:val="006D7D0C"/>
    <w:rsid w:val="006E28B5"/>
    <w:rsid w:val="006F297D"/>
    <w:rsid w:val="00701EE6"/>
    <w:rsid w:val="00702B68"/>
    <w:rsid w:val="00705F2D"/>
    <w:rsid w:val="00715D1C"/>
    <w:rsid w:val="00722EFA"/>
    <w:rsid w:val="00725FF3"/>
    <w:rsid w:val="0072663C"/>
    <w:rsid w:val="00730AD1"/>
    <w:rsid w:val="00730D6C"/>
    <w:rsid w:val="00732DE2"/>
    <w:rsid w:val="0073446A"/>
    <w:rsid w:val="00737682"/>
    <w:rsid w:val="007403C4"/>
    <w:rsid w:val="00741603"/>
    <w:rsid w:val="00741A22"/>
    <w:rsid w:val="00743CF0"/>
    <w:rsid w:val="00744AA7"/>
    <w:rsid w:val="00752307"/>
    <w:rsid w:val="007549C3"/>
    <w:rsid w:val="00762015"/>
    <w:rsid w:val="00763A28"/>
    <w:rsid w:val="007643D1"/>
    <w:rsid w:val="00767B58"/>
    <w:rsid w:val="00767BE9"/>
    <w:rsid w:val="00767E10"/>
    <w:rsid w:val="007719E7"/>
    <w:rsid w:val="0077203C"/>
    <w:rsid w:val="00777A1C"/>
    <w:rsid w:val="00781958"/>
    <w:rsid w:val="00782CD0"/>
    <w:rsid w:val="00783566"/>
    <w:rsid w:val="00786FB1"/>
    <w:rsid w:val="00792BF9"/>
    <w:rsid w:val="007A132B"/>
    <w:rsid w:val="007A222F"/>
    <w:rsid w:val="007A39D2"/>
    <w:rsid w:val="007A7113"/>
    <w:rsid w:val="007B264E"/>
    <w:rsid w:val="007B59A5"/>
    <w:rsid w:val="007C0349"/>
    <w:rsid w:val="007C0EF2"/>
    <w:rsid w:val="007C1E1F"/>
    <w:rsid w:val="007C1EAA"/>
    <w:rsid w:val="007C352F"/>
    <w:rsid w:val="007C3B04"/>
    <w:rsid w:val="007C6ADE"/>
    <w:rsid w:val="007D0299"/>
    <w:rsid w:val="007D1BC1"/>
    <w:rsid w:val="007D1BE3"/>
    <w:rsid w:val="007D2648"/>
    <w:rsid w:val="007E0195"/>
    <w:rsid w:val="007E2B42"/>
    <w:rsid w:val="007E72C0"/>
    <w:rsid w:val="007F2F97"/>
    <w:rsid w:val="00813E11"/>
    <w:rsid w:val="00822305"/>
    <w:rsid w:val="00826DF6"/>
    <w:rsid w:val="0082757C"/>
    <w:rsid w:val="008275CC"/>
    <w:rsid w:val="0083218C"/>
    <w:rsid w:val="008351EF"/>
    <w:rsid w:val="008371A9"/>
    <w:rsid w:val="00844113"/>
    <w:rsid w:val="00844B92"/>
    <w:rsid w:val="00847173"/>
    <w:rsid w:val="00851271"/>
    <w:rsid w:val="0085750F"/>
    <w:rsid w:val="0086129E"/>
    <w:rsid w:val="0086286C"/>
    <w:rsid w:val="00863857"/>
    <w:rsid w:val="00863A97"/>
    <w:rsid w:val="00865620"/>
    <w:rsid w:val="008749C0"/>
    <w:rsid w:val="008760BB"/>
    <w:rsid w:val="00883384"/>
    <w:rsid w:val="00884A3A"/>
    <w:rsid w:val="00891A17"/>
    <w:rsid w:val="008937DB"/>
    <w:rsid w:val="008A1EC7"/>
    <w:rsid w:val="008A27C1"/>
    <w:rsid w:val="008A4990"/>
    <w:rsid w:val="008B37BF"/>
    <w:rsid w:val="008B5FF6"/>
    <w:rsid w:val="008B7FA6"/>
    <w:rsid w:val="008C1074"/>
    <w:rsid w:val="008C1FBD"/>
    <w:rsid w:val="008C2E23"/>
    <w:rsid w:val="008C50EA"/>
    <w:rsid w:val="008C7CB1"/>
    <w:rsid w:val="008D7F57"/>
    <w:rsid w:val="008E3E4F"/>
    <w:rsid w:val="008E59B3"/>
    <w:rsid w:val="008F2989"/>
    <w:rsid w:val="008F6F74"/>
    <w:rsid w:val="00900881"/>
    <w:rsid w:val="00915033"/>
    <w:rsid w:val="009173CB"/>
    <w:rsid w:val="00920F89"/>
    <w:rsid w:val="0092344C"/>
    <w:rsid w:val="0092372E"/>
    <w:rsid w:val="00924596"/>
    <w:rsid w:val="00930A72"/>
    <w:rsid w:val="0093205B"/>
    <w:rsid w:val="00932BAF"/>
    <w:rsid w:val="0093377E"/>
    <w:rsid w:val="00935A9B"/>
    <w:rsid w:val="0093630B"/>
    <w:rsid w:val="009373E1"/>
    <w:rsid w:val="00940D25"/>
    <w:rsid w:val="00943B8E"/>
    <w:rsid w:val="00945D49"/>
    <w:rsid w:val="00946736"/>
    <w:rsid w:val="00965FE8"/>
    <w:rsid w:val="009669FA"/>
    <w:rsid w:val="00974D2B"/>
    <w:rsid w:val="009819A3"/>
    <w:rsid w:val="0098361E"/>
    <w:rsid w:val="00985CCD"/>
    <w:rsid w:val="00986AC3"/>
    <w:rsid w:val="00987E65"/>
    <w:rsid w:val="009948DD"/>
    <w:rsid w:val="009949A6"/>
    <w:rsid w:val="00995C04"/>
    <w:rsid w:val="009A627F"/>
    <w:rsid w:val="009A78D7"/>
    <w:rsid w:val="009B19B1"/>
    <w:rsid w:val="009B42A2"/>
    <w:rsid w:val="009B71CD"/>
    <w:rsid w:val="009C0541"/>
    <w:rsid w:val="009C0EED"/>
    <w:rsid w:val="009C1674"/>
    <w:rsid w:val="009C7228"/>
    <w:rsid w:val="009D0069"/>
    <w:rsid w:val="009D512B"/>
    <w:rsid w:val="009E3D75"/>
    <w:rsid w:val="009E3DD4"/>
    <w:rsid w:val="009F558C"/>
    <w:rsid w:val="009F60A7"/>
    <w:rsid w:val="009F7EA5"/>
    <w:rsid w:val="00A05EF7"/>
    <w:rsid w:val="00A068E4"/>
    <w:rsid w:val="00A103B3"/>
    <w:rsid w:val="00A10ECA"/>
    <w:rsid w:val="00A11955"/>
    <w:rsid w:val="00A128B5"/>
    <w:rsid w:val="00A147DF"/>
    <w:rsid w:val="00A14FCB"/>
    <w:rsid w:val="00A24955"/>
    <w:rsid w:val="00A2741B"/>
    <w:rsid w:val="00A3050B"/>
    <w:rsid w:val="00A35C5D"/>
    <w:rsid w:val="00A35D57"/>
    <w:rsid w:val="00A40A5B"/>
    <w:rsid w:val="00A4112D"/>
    <w:rsid w:val="00A4156D"/>
    <w:rsid w:val="00A428D5"/>
    <w:rsid w:val="00A45C3E"/>
    <w:rsid w:val="00A47E3D"/>
    <w:rsid w:val="00A50CD1"/>
    <w:rsid w:val="00A50F46"/>
    <w:rsid w:val="00A54FED"/>
    <w:rsid w:val="00A63187"/>
    <w:rsid w:val="00A6336C"/>
    <w:rsid w:val="00A63EBC"/>
    <w:rsid w:val="00A6730D"/>
    <w:rsid w:val="00A7585D"/>
    <w:rsid w:val="00A80101"/>
    <w:rsid w:val="00A806DC"/>
    <w:rsid w:val="00A830C5"/>
    <w:rsid w:val="00A839C0"/>
    <w:rsid w:val="00A847A4"/>
    <w:rsid w:val="00A91D3E"/>
    <w:rsid w:val="00A92987"/>
    <w:rsid w:val="00A947D4"/>
    <w:rsid w:val="00A9537A"/>
    <w:rsid w:val="00A97028"/>
    <w:rsid w:val="00AA5F7B"/>
    <w:rsid w:val="00AC0320"/>
    <w:rsid w:val="00AC5D7E"/>
    <w:rsid w:val="00AC7F1A"/>
    <w:rsid w:val="00AE3989"/>
    <w:rsid w:val="00AE7C0F"/>
    <w:rsid w:val="00AF69E3"/>
    <w:rsid w:val="00B007EA"/>
    <w:rsid w:val="00B00F83"/>
    <w:rsid w:val="00B03F56"/>
    <w:rsid w:val="00B06F36"/>
    <w:rsid w:val="00B11733"/>
    <w:rsid w:val="00B12FCA"/>
    <w:rsid w:val="00B1543D"/>
    <w:rsid w:val="00B162DF"/>
    <w:rsid w:val="00B1636B"/>
    <w:rsid w:val="00B20396"/>
    <w:rsid w:val="00B23353"/>
    <w:rsid w:val="00B53697"/>
    <w:rsid w:val="00B63BD8"/>
    <w:rsid w:val="00B6472B"/>
    <w:rsid w:val="00B651E3"/>
    <w:rsid w:val="00B67A08"/>
    <w:rsid w:val="00B729D3"/>
    <w:rsid w:val="00B747FD"/>
    <w:rsid w:val="00B84A5A"/>
    <w:rsid w:val="00B8543A"/>
    <w:rsid w:val="00B8595F"/>
    <w:rsid w:val="00B9299B"/>
    <w:rsid w:val="00B92A4A"/>
    <w:rsid w:val="00BA5DD3"/>
    <w:rsid w:val="00BB3DCB"/>
    <w:rsid w:val="00BB6A89"/>
    <w:rsid w:val="00BB72E8"/>
    <w:rsid w:val="00BB78F0"/>
    <w:rsid w:val="00BC0019"/>
    <w:rsid w:val="00BC0E45"/>
    <w:rsid w:val="00BC20B7"/>
    <w:rsid w:val="00BC21B0"/>
    <w:rsid w:val="00BC3CE4"/>
    <w:rsid w:val="00BD167E"/>
    <w:rsid w:val="00BD2A3D"/>
    <w:rsid w:val="00BD2A79"/>
    <w:rsid w:val="00BE2816"/>
    <w:rsid w:val="00BE2971"/>
    <w:rsid w:val="00BE5028"/>
    <w:rsid w:val="00BE7EF7"/>
    <w:rsid w:val="00BE7EFC"/>
    <w:rsid w:val="00BF2BF7"/>
    <w:rsid w:val="00BF2DDE"/>
    <w:rsid w:val="00BF66C8"/>
    <w:rsid w:val="00BF75D8"/>
    <w:rsid w:val="00C03CBF"/>
    <w:rsid w:val="00C03E7A"/>
    <w:rsid w:val="00C0494D"/>
    <w:rsid w:val="00C052F7"/>
    <w:rsid w:val="00C05F92"/>
    <w:rsid w:val="00C167E6"/>
    <w:rsid w:val="00C20F97"/>
    <w:rsid w:val="00C33F5B"/>
    <w:rsid w:val="00C360CE"/>
    <w:rsid w:val="00C40CAF"/>
    <w:rsid w:val="00C42336"/>
    <w:rsid w:val="00C4694C"/>
    <w:rsid w:val="00C50194"/>
    <w:rsid w:val="00C5090F"/>
    <w:rsid w:val="00C515C0"/>
    <w:rsid w:val="00C557EF"/>
    <w:rsid w:val="00C62B20"/>
    <w:rsid w:val="00C761DB"/>
    <w:rsid w:val="00C77FBF"/>
    <w:rsid w:val="00C842B2"/>
    <w:rsid w:val="00C876C2"/>
    <w:rsid w:val="00C87AF3"/>
    <w:rsid w:val="00C93DA1"/>
    <w:rsid w:val="00C94868"/>
    <w:rsid w:val="00C95158"/>
    <w:rsid w:val="00CA7F2E"/>
    <w:rsid w:val="00CB255B"/>
    <w:rsid w:val="00CB308C"/>
    <w:rsid w:val="00CB7EC6"/>
    <w:rsid w:val="00CC3EC7"/>
    <w:rsid w:val="00CC614C"/>
    <w:rsid w:val="00CC6B3C"/>
    <w:rsid w:val="00CC7B95"/>
    <w:rsid w:val="00CD1976"/>
    <w:rsid w:val="00CD328D"/>
    <w:rsid w:val="00CE0B1A"/>
    <w:rsid w:val="00CE183E"/>
    <w:rsid w:val="00CE47CF"/>
    <w:rsid w:val="00CE4907"/>
    <w:rsid w:val="00CE5300"/>
    <w:rsid w:val="00CE5605"/>
    <w:rsid w:val="00CE6BDA"/>
    <w:rsid w:val="00CE6D10"/>
    <w:rsid w:val="00D0217E"/>
    <w:rsid w:val="00D02E4E"/>
    <w:rsid w:val="00D03C33"/>
    <w:rsid w:val="00D0533B"/>
    <w:rsid w:val="00D05632"/>
    <w:rsid w:val="00D05914"/>
    <w:rsid w:val="00D06012"/>
    <w:rsid w:val="00D1174F"/>
    <w:rsid w:val="00D13E36"/>
    <w:rsid w:val="00D16C21"/>
    <w:rsid w:val="00D17AAA"/>
    <w:rsid w:val="00D20C51"/>
    <w:rsid w:val="00D24D4C"/>
    <w:rsid w:val="00D350D5"/>
    <w:rsid w:val="00D41FE5"/>
    <w:rsid w:val="00D42C9D"/>
    <w:rsid w:val="00D4343D"/>
    <w:rsid w:val="00D4457B"/>
    <w:rsid w:val="00D4492E"/>
    <w:rsid w:val="00D50071"/>
    <w:rsid w:val="00D506BE"/>
    <w:rsid w:val="00D61074"/>
    <w:rsid w:val="00D6110B"/>
    <w:rsid w:val="00D625EA"/>
    <w:rsid w:val="00D62ACF"/>
    <w:rsid w:val="00D641B7"/>
    <w:rsid w:val="00D71435"/>
    <w:rsid w:val="00D77691"/>
    <w:rsid w:val="00D82730"/>
    <w:rsid w:val="00D86184"/>
    <w:rsid w:val="00D879CB"/>
    <w:rsid w:val="00D902E2"/>
    <w:rsid w:val="00DA1210"/>
    <w:rsid w:val="00DA1F28"/>
    <w:rsid w:val="00DB26A0"/>
    <w:rsid w:val="00DB321B"/>
    <w:rsid w:val="00DB5FCD"/>
    <w:rsid w:val="00DD20E1"/>
    <w:rsid w:val="00DD442D"/>
    <w:rsid w:val="00DD79BC"/>
    <w:rsid w:val="00DE2003"/>
    <w:rsid w:val="00DF1438"/>
    <w:rsid w:val="00DF7938"/>
    <w:rsid w:val="00E0196F"/>
    <w:rsid w:val="00E02520"/>
    <w:rsid w:val="00E02DD9"/>
    <w:rsid w:val="00E07C31"/>
    <w:rsid w:val="00E15312"/>
    <w:rsid w:val="00E22D47"/>
    <w:rsid w:val="00E23C79"/>
    <w:rsid w:val="00E25481"/>
    <w:rsid w:val="00E262BE"/>
    <w:rsid w:val="00E27DBA"/>
    <w:rsid w:val="00E309C7"/>
    <w:rsid w:val="00E33257"/>
    <w:rsid w:val="00E35ECE"/>
    <w:rsid w:val="00E35FA6"/>
    <w:rsid w:val="00E378AF"/>
    <w:rsid w:val="00E45383"/>
    <w:rsid w:val="00E50B93"/>
    <w:rsid w:val="00E54ED1"/>
    <w:rsid w:val="00E563E3"/>
    <w:rsid w:val="00E56890"/>
    <w:rsid w:val="00E56AA5"/>
    <w:rsid w:val="00E577D7"/>
    <w:rsid w:val="00E578DD"/>
    <w:rsid w:val="00E605FD"/>
    <w:rsid w:val="00E727C8"/>
    <w:rsid w:val="00E730EF"/>
    <w:rsid w:val="00E75484"/>
    <w:rsid w:val="00E76585"/>
    <w:rsid w:val="00E801BC"/>
    <w:rsid w:val="00E8070E"/>
    <w:rsid w:val="00E80A04"/>
    <w:rsid w:val="00E82AAA"/>
    <w:rsid w:val="00E85CEA"/>
    <w:rsid w:val="00E865ED"/>
    <w:rsid w:val="00E87EFE"/>
    <w:rsid w:val="00E9246E"/>
    <w:rsid w:val="00E92F09"/>
    <w:rsid w:val="00E95BE2"/>
    <w:rsid w:val="00E9680E"/>
    <w:rsid w:val="00EA680D"/>
    <w:rsid w:val="00EB00C6"/>
    <w:rsid w:val="00EB4B85"/>
    <w:rsid w:val="00EB6664"/>
    <w:rsid w:val="00EC18A3"/>
    <w:rsid w:val="00EC19CB"/>
    <w:rsid w:val="00EC2ACE"/>
    <w:rsid w:val="00ED0289"/>
    <w:rsid w:val="00ED4609"/>
    <w:rsid w:val="00ED7885"/>
    <w:rsid w:val="00EE1608"/>
    <w:rsid w:val="00EE34AE"/>
    <w:rsid w:val="00EF4AE7"/>
    <w:rsid w:val="00EF6948"/>
    <w:rsid w:val="00F01E09"/>
    <w:rsid w:val="00F120D4"/>
    <w:rsid w:val="00F131AB"/>
    <w:rsid w:val="00F1342C"/>
    <w:rsid w:val="00F139B5"/>
    <w:rsid w:val="00F21A6B"/>
    <w:rsid w:val="00F22F58"/>
    <w:rsid w:val="00F2308E"/>
    <w:rsid w:val="00F23226"/>
    <w:rsid w:val="00F238FF"/>
    <w:rsid w:val="00F2567A"/>
    <w:rsid w:val="00F25CDE"/>
    <w:rsid w:val="00F27B0A"/>
    <w:rsid w:val="00F3108F"/>
    <w:rsid w:val="00F32900"/>
    <w:rsid w:val="00F35B1B"/>
    <w:rsid w:val="00F37E8A"/>
    <w:rsid w:val="00F40111"/>
    <w:rsid w:val="00F405BA"/>
    <w:rsid w:val="00F4199E"/>
    <w:rsid w:val="00F45725"/>
    <w:rsid w:val="00F45CD8"/>
    <w:rsid w:val="00F46300"/>
    <w:rsid w:val="00F476AB"/>
    <w:rsid w:val="00F54C55"/>
    <w:rsid w:val="00F5639F"/>
    <w:rsid w:val="00F61656"/>
    <w:rsid w:val="00F61911"/>
    <w:rsid w:val="00F62D8B"/>
    <w:rsid w:val="00F7144B"/>
    <w:rsid w:val="00F73F1B"/>
    <w:rsid w:val="00F7565D"/>
    <w:rsid w:val="00F8133C"/>
    <w:rsid w:val="00F85063"/>
    <w:rsid w:val="00F87F24"/>
    <w:rsid w:val="00F915E4"/>
    <w:rsid w:val="00F91C42"/>
    <w:rsid w:val="00F91D92"/>
    <w:rsid w:val="00F93E9F"/>
    <w:rsid w:val="00F9407D"/>
    <w:rsid w:val="00F95406"/>
    <w:rsid w:val="00F9558D"/>
    <w:rsid w:val="00FB2B23"/>
    <w:rsid w:val="00FB3424"/>
    <w:rsid w:val="00FB3629"/>
    <w:rsid w:val="00FB74B0"/>
    <w:rsid w:val="00FC12DF"/>
    <w:rsid w:val="00FC3348"/>
    <w:rsid w:val="00FC5B7E"/>
    <w:rsid w:val="00FD2A56"/>
    <w:rsid w:val="00FD2B9B"/>
    <w:rsid w:val="00FD3211"/>
    <w:rsid w:val="00FD6384"/>
    <w:rsid w:val="00FE2035"/>
    <w:rsid w:val="00FE425C"/>
    <w:rsid w:val="00FE57E9"/>
    <w:rsid w:val="00FF5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B8C25"/>
  <w15:chartTrackingRefBased/>
  <w15:docId w15:val="{2246ECB5-8EB6-334A-AAE8-805C0805A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kern w:val="2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76C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876C2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3</Words>
  <Characters>258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jianxia</dc:creator>
  <cp:keywords/>
  <dc:description/>
  <cp:lastModifiedBy>Editing</cp:lastModifiedBy>
  <cp:revision>4</cp:revision>
  <dcterms:created xsi:type="dcterms:W3CDTF">2021-10-18T00:15:00Z</dcterms:created>
  <dcterms:modified xsi:type="dcterms:W3CDTF">2021-10-18T02:14:00Z</dcterms:modified>
</cp:coreProperties>
</file>